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54D873" w14:textId="77777777" w:rsidR="00B851A0" w:rsidRPr="0056690F" w:rsidRDefault="00B851A0">
      <w:pPr>
        <w:rPr>
          <w:rFonts w:ascii="Arial" w:hAnsi="Arial" w:cs="Arial"/>
        </w:rPr>
      </w:pPr>
    </w:p>
    <w:p w14:paraId="5EF07704" w14:textId="77777777" w:rsidR="0030242D" w:rsidRPr="0056690F" w:rsidRDefault="0030242D">
      <w:pPr>
        <w:rPr>
          <w:rFonts w:ascii="Arial" w:hAnsi="Arial" w:cs="Arial"/>
        </w:rPr>
      </w:pPr>
    </w:p>
    <w:tbl>
      <w:tblPr>
        <w:tblStyle w:val="EinfacheTabelle2"/>
        <w:tblW w:w="9356" w:type="dxa"/>
        <w:tblLook w:val="04A0" w:firstRow="1" w:lastRow="0" w:firstColumn="1" w:lastColumn="0" w:noHBand="0" w:noVBand="1"/>
      </w:tblPr>
      <w:tblGrid>
        <w:gridCol w:w="1843"/>
        <w:gridCol w:w="1695"/>
        <w:gridCol w:w="2007"/>
        <w:gridCol w:w="2088"/>
        <w:gridCol w:w="1723"/>
      </w:tblGrid>
      <w:tr w:rsidR="00424492" w:rsidRPr="0056690F" w14:paraId="0490E45D" w14:textId="42671835" w:rsidTr="00424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33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0E7A4AB6" w14:textId="2C83878B" w:rsidR="00424492" w:rsidRPr="00A320D3" w:rsidRDefault="00424492" w:rsidP="00810FD6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A320D3">
              <w:rPr>
                <w:rFonts w:ascii="Arial" w:hAnsi="Arial" w:cs="Arial"/>
              </w:rPr>
              <w:t>Table 6 – Prostate Volume</w:t>
            </w:r>
            <w:r w:rsidR="00A320D3">
              <w:rPr>
                <w:rFonts w:ascii="Arial" w:hAnsi="Arial" w:cs="Arial"/>
              </w:rPr>
              <w:t xml:space="preserve"> </w:t>
            </w:r>
            <w:r w:rsidRPr="00A320D3">
              <w:rPr>
                <w:rFonts w:ascii="Arial" w:hAnsi="Arial" w:cs="Arial"/>
              </w:rPr>
              <w:t>per subset</w:t>
            </w: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</w:tcPr>
          <w:p w14:paraId="081893F5" w14:textId="77777777" w:rsidR="00424492" w:rsidRPr="0056690F" w:rsidRDefault="00424492" w:rsidP="00810FD6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4492" w:rsidRPr="0056690F" w14:paraId="68C774C6" w14:textId="31F0C44B" w:rsidTr="000F1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4" w:space="0" w:color="auto"/>
            </w:tcBorders>
          </w:tcPr>
          <w:p w14:paraId="459578C2" w14:textId="12D997DD" w:rsidR="00424492" w:rsidRPr="0056690F" w:rsidRDefault="00424492" w:rsidP="000F144A">
            <w:pPr>
              <w:spacing w:line="480" w:lineRule="auto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Median Prostate volume (cc)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</w:tcPr>
          <w:p w14:paraId="1246946E" w14:textId="77777777" w:rsidR="00424492" w:rsidRPr="0056690F" w:rsidRDefault="00424492" w:rsidP="000F14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 xml:space="preserve">Very experienced </w:t>
            </w:r>
            <w:proofErr w:type="spellStart"/>
            <w:r w:rsidRPr="0056690F">
              <w:rPr>
                <w:rFonts w:ascii="Arial" w:hAnsi="Arial" w:cs="Arial"/>
                <w:sz w:val="22"/>
                <w:szCs w:val="22"/>
              </w:rPr>
              <w:t>Holep</w:t>
            </w:r>
            <w:proofErr w:type="spellEnd"/>
            <w:r w:rsidRPr="0056690F">
              <w:rPr>
                <w:rFonts w:ascii="Arial" w:hAnsi="Arial" w:cs="Arial"/>
                <w:sz w:val="22"/>
                <w:szCs w:val="22"/>
              </w:rPr>
              <w:t xml:space="preserve"> surgeon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</w:tcPr>
          <w:p w14:paraId="38B8ED4B" w14:textId="6240CB68" w:rsidR="00424492" w:rsidRPr="0056690F" w:rsidRDefault="00424492" w:rsidP="000F14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690F">
              <w:rPr>
                <w:rFonts w:ascii="Arial" w:hAnsi="Arial" w:cs="Arial"/>
                <w:sz w:val="22"/>
                <w:szCs w:val="22"/>
              </w:rPr>
              <w:t>Holep</w:t>
            </w:r>
            <w:proofErr w:type="spellEnd"/>
            <w:r w:rsidR="003408EA" w:rsidRPr="0056690F">
              <w:rPr>
                <w:rFonts w:ascii="Arial" w:hAnsi="Arial" w:cs="Arial"/>
                <w:sz w:val="22"/>
                <w:szCs w:val="22"/>
              </w:rPr>
              <w:t>-</w:t>
            </w:r>
            <w:r w:rsidRPr="0056690F">
              <w:rPr>
                <w:rFonts w:ascii="Arial" w:hAnsi="Arial" w:cs="Arial"/>
                <w:sz w:val="22"/>
                <w:szCs w:val="22"/>
              </w:rPr>
              <w:t xml:space="preserve"> Experienced surgeon</w:t>
            </w:r>
          </w:p>
        </w:tc>
        <w:tc>
          <w:tcPr>
            <w:tcW w:w="2088" w:type="dxa"/>
            <w:tcBorders>
              <w:top w:val="nil"/>
              <w:bottom w:val="single" w:sz="4" w:space="0" w:color="auto"/>
            </w:tcBorders>
          </w:tcPr>
          <w:p w14:paraId="29742BF7" w14:textId="77777777" w:rsidR="00424492" w:rsidRPr="0056690F" w:rsidRDefault="00424492" w:rsidP="000F14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 xml:space="preserve">Inexperienced </w:t>
            </w:r>
            <w:proofErr w:type="spellStart"/>
            <w:r w:rsidRPr="0056690F">
              <w:rPr>
                <w:rFonts w:ascii="Arial" w:hAnsi="Arial" w:cs="Arial"/>
                <w:sz w:val="22"/>
                <w:szCs w:val="22"/>
              </w:rPr>
              <w:t>Holep</w:t>
            </w:r>
            <w:proofErr w:type="spellEnd"/>
            <w:r w:rsidRPr="0056690F">
              <w:rPr>
                <w:rFonts w:ascii="Arial" w:hAnsi="Arial" w:cs="Arial"/>
                <w:sz w:val="22"/>
                <w:szCs w:val="22"/>
              </w:rPr>
              <w:t xml:space="preserve"> surgeon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236CC39A" w14:textId="499B117E" w:rsidR="00424492" w:rsidRPr="0056690F" w:rsidRDefault="000F144A" w:rsidP="000F14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p-value</w:t>
            </w:r>
          </w:p>
          <w:p w14:paraId="7CA7441D" w14:textId="157E2AE3" w:rsidR="00424492" w:rsidRPr="0056690F" w:rsidRDefault="00424492" w:rsidP="000F144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4492" w:rsidRPr="0056690F" w14:paraId="01F7C687" w14:textId="37ED08B1" w:rsidTr="00DF0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46D7CC29" w14:textId="77777777" w:rsidR="00424492" w:rsidRPr="0056690F" w:rsidRDefault="00424492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56690F">
              <w:rPr>
                <w:rFonts w:ascii="Arial" w:hAnsi="Arial" w:cs="Arial"/>
                <w:bCs w:val="0"/>
                <w:sz w:val="22"/>
                <w:szCs w:val="22"/>
              </w:rPr>
              <w:t>Cases 1-20</w:t>
            </w:r>
          </w:p>
          <w:p w14:paraId="5FC020E0" w14:textId="77777777" w:rsidR="00424492" w:rsidRPr="0056690F" w:rsidRDefault="00424492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SD)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bottom"/>
          </w:tcPr>
          <w:p w14:paraId="68BA255D" w14:textId="6F59F0A7" w:rsidR="00424492" w:rsidRPr="0056690F" w:rsidRDefault="00424492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8</w:t>
            </w:r>
            <w:r w:rsidR="005B7934" w:rsidRPr="0056690F">
              <w:rPr>
                <w:rFonts w:ascii="Arial" w:hAnsi="Arial" w:cs="Arial"/>
                <w:sz w:val="22"/>
                <w:szCs w:val="22"/>
              </w:rPr>
              <w:t>2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5B7934" w:rsidRPr="0056690F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48384184" w14:textId="7D4EA19B" w:rsidR="00424492" w:rsidRPr="0056690F" w:rsidRDefault="00424492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39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1)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vAlign w:val="bottom"/>
          </w:tcPr>
          <w:p w14:paraId="313651E6" w14:textId="685938EC" w:rsidR="00424492" w:rsidRPr="0056690F" w:rsidRDefault="005B793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92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424492" w:rsidRPr="0056690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0BF0C271" w14:textId="39B9DA9E" w:rsidR="00424492" w:rsidRPr="0056690F" w:rsidRDefault="00424492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46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9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bottom"/>
          </w:tcPr>
          <w:p w14:paraId="2E603362" w14:textId="0F4F2CD9" w:rsidR="00424492" w:rsidRPr="0056690F" w:rsidRDefault="005B793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67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424492" w:rsidRPr="0056690F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B9FF145" w14:textId="7EDD1C76" w:rsidR="00424492" w:rsidRPr="0056690F" w:rsidRDefault="00424492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42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7)</w:t>
            </w:r>
          </w:p>
        </w:tc>
        <w:tc>
          <w:tcPr>
            <w:tcW w:w="1723" w:type="dxa"/>
          </w:tcPr>
          <w:p w14:paraId="1B734765" w14:textId="3F2E6208" w:rsidR="00424492" w:rsidRPr="0056690F" w:rsidRDefault="00424492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0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394</w:t>
            </w:r>
          </w:p>
        </w:tc>
      </w:tr>
      <w:tr w:rsidR="00424492" w:rsidRPr="0056690F" w14:paraId="0D868E41" w14:textId="3086A00B" w:rsidTr="00DF0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987D015" w14:textId="77777777" w:rsidR="00424492" w:rsidRPr="0056690F" w:rsidRDefault="00424492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56690F">
              <w:rPr>
                <w:rFonts w:ascii="Arial" w:hAnsi="Arial" w:cs="Arial"/>
                <w:bCs w:val="0"/>
                <w:sz w:val="22"/>
                <w:szCs w:val="22"/>
              </w:rPr>
              <w:t>Cases 21-40</w:t>
            </w:r>
          </w:p>
          <w:p w14:paraId="4DE14F74" w14:textId="1A202D28" w:rsidR="00424492" w:rsidRPr="0056690F" w:rsidRDefault="00424492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SD)</w:t>
            </w:r>
          </w:p>
        </w:tc>
        <w:tc>
          <w:tcPr>
            <w:tcW w:w="1695" w:type="dxa"/>
            <w:vAlign w:val="bottom"/>
          </w:tcPr>
          <w:p w14:paraId="57B1E8D6" w14:textId="797545B9" w:rsidR="00424492" w:rsidRPr="0056690F" w:rsidRDefault="00424492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10</w:t>
            </w:r>
            <w:r w:rsidR="005B7934" w:rsidRPr="0056690F">
              <w:rPr>
                <w:rFonts w:ascii="Arial" w:hAnsi="Arial" w:cs="Arial"/>
                <w:sz w:val="22"/>
                <w:szCs w:val="22"/>
              </w:rPr>
              <w:t>0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5B7934" w:rsidRPr="0056690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6FAF93E9" w14:textId="7102E8A5" w:rsidR="00424492" w:rsidRPr="0056690F" w:rsidRDefault="00424492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39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2007" w:type="dxa"/>
            <w:vAlign w:val="bottom"/>
          </w:tcPr>
          <w:p w14:paraId="3DCA4DE0" w14:textId="0AD62CE6" w:rsidR="00424492" w:rsidRPr="0056690F" w:rsidRDefault="005B793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92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424492" w:rsidRPr="0056690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316F190C" w14:textId="7319EE57" w:rsidR="00424492" w:rsidRPr="0056690F" w:rsidRDefault="00424492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39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2088" w:type="dxa"/>
            <w:vAlign w:val="bottom"/>
          </w:tcPr>
          <w:p w14:paraId="0E20C218" w14:textId="6379C2DE" w:rsidR="00424492" w:rsidRPr="0056690F" w:rsidRDefault="005B793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87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424492" w:rsidRPr="0056690F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63173CDB" w14:textId="1064225F" w:rsidR="00424492" w:rsidRPr="0056690F" w:rsidRDefault="00424492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77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1723" w:type="dxa"/>
          </w:tcPr>
          <w:p w14:paraId="37B6A23C" w14:textId="1BA4724D" w:rsidR="00424492" w:rsidRPr="0056690F" w:rsidRDefault="00424492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0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659</w:t>
            </w:r>
          </w:p>
        </w:tc>
      </w:tr>
      <w:tr w:rsidR="00424492" w:rsidRPr="0056690F" w14:paraId="29D5F9B2" w14:textId="747AA246" w:rsidTr="00DF0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E0C0E47" w14:textId="77777777" w:rsidR="00424492" w:rsidRPr="0056690F" w:rsidRDefault="00424492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56690F">
              <w:rPr>
                <w:rFonts w:ascii="Arial" w:hAnsi="Arial" w:cs="Arial"/>
                <w:bCs w:val="0"/>
                <w:sz w:val="22"/>
                <w:szCs w:val="22"/>
              </w:rPr>
              <w:t>Cases 41-60</w:t>
            </w:r>
          </w:p>
          <w:p w14:paraId="4612CE70" w14:textId="7E64F988" w:rsidR="00424492" w:rsidRPr="0056690F" w:rsidRDefault="00424492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SD)</w:t>
            </w:r>
          </w:p>
        </w:tc>
        <w:tc>
          <w:tcPr>
            <w:tcW w:w="1695" w:type="dxa"/>
            <w:vAlign w:val="bottom"/>
          </w:tcPr>
          <w:p w14:paraId="0CA1260A" w14:textId="3A5249A2" w:rsidR="00424492" w:rsidRPr="0056690F" w:rsidRDefault="005B793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85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32AE8051" w14:textId="7C79C23F" w:rsidR="00DF0F43" w:rsidRPr="0056690F" w:rsidRDefault="00DF0F4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61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6)</w:t>
            </w:r>
          </w:p>
        </w:tc>
        <w:tc>
          <w:tcPr>
            <w:tcW w:w="2007" w:type="dxa"/>
            <w:vAlign w:val="bottom"/>
          </w:tcPr>
          <w:p w14:paraId="6B7D7851" w14:textId="2161219B" w:rsidR="00424492" w:rsidRPr="0056690F" w:rsidRDefault="005B793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6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3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3C6BCE7B" w14:textId="599AE96F" w:rsidR="00424492" w:rsidRPr="0056690F" w:rsidRDefault="00424492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41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4</w:t>
            </w:r>
            <w:r w:rsidRPr="005669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88" w:type="dxa"/>
            <w:vAlign w:val="bottom"/>
          </w:tcPr>
          <w:p w14:paraId="0EDD208D" w14:textId="68FBCA35" w:rsidR="00424492" w:rsidRPr="0056690F" w:rsidRDefault="005B793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85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46619D22" w14:textId="11964C3F" w:rsidR="00424492" w:rsidRPr="0056690F" w:rsidRDefault="00424492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57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6</w:t>
            </w:r>
            <w:r w:rsidRPr="005669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23" w:type="dxa"/>
          </w:tcPr>
          <w:p w14:paraId="1FB04667" w14:textId="3339F15D" w:rsidR="00424492" w:rsidRPr="0056690F" w:rsidRDefault="00DF0F4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0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724</w:t>
            </w:r>
          </w:p>
        </w:tc>
      </w:tr>
      <w:tr w:rsidR="00424492" w:rsidRPr="0056690F" w14:paraId="3A942A25" w14:textId="48899158" w:rsidTr="00DF0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0D8DB10" w14:textId="77777777" w:rsidR="00424492" w:rsidRPr="0056690F" w:rsidRDefault="00424492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56690F">
              <w:rPr>
                <w:rFonts w:ascii="Arial" w:hAnsi="Arial" w:cs="Arial"/>
                <w:bCs w:val="0"/>
                <w:sz w:val="22"/>
                <w:szCs w:val="22"/>
              </w:rPr>
              <w:t>Cases 61-80</w:t>
            </w:r>
          </w:p>
          <w:p w14:paraId="67062780" w14:textId="61212263" w:rsidR="00424492" w:rsidRPr="0056690F" w:rsidRDefault="00424492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SD)</w:t>
            </w:r>
          </w:p>
        </w:tc>
        <w:tc>
          <w:tcPr>
            <w:tcW w:w="1695" w:type="dxa"/>
            <w:vAlign w:val="bottom"/>
          </w:tcPr>
          <w:p w14:paraId="72264552" w14:textId="3D491C7A" w:rsidR="00424492" w:rsidRPr="0056690F" w:rsidRDefault="005B793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93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CA65CF2" w14:textId="1011319D" w:rsidR="00424492" w:rsidRPr="0056690F" w:rsidRDefault="00424492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33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6</w:t>
            </w:r>
            <w:r w:rsidRPr="005669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07" w:type="dxa"/>
            <w:vAlign w:val="bottom"/>
          </w:tcPr>
          <w:p w14:paraId="654864F6" w14:textId="3697927E" w:rsidR="00424492" w:rsidRPr="0056690F" w:rsidRDefault="005B793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8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5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46E1A17" w14:textId="5E751B7B" w:rsidR="00424492" w:rsidRPr="0056690F" w:rsidRDefault="00424492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59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6</w:t>
            </w:r>
            <w:r w:rsidRPr="005669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88" w:type="dxa"/>
            <w:vAlign w:val="bottom"/>
          </w:tcPr>
          <w:p w14:paraId="3EEBE0D0" w14:textId="5F0C35F8" w:rsidR="00424492" w:rsidRPr="0056690F" w:rsidRDefault="005B7934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62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CBBC57D" w14:textId="1A97F310" w:rsidR="00424492" w:rsidRPr="0056690F" w:rsidRDefault="00424492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46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9</w:t>
            </w:r>
            <w:r w:rsidRPr="005669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23" w:type="dxa"/>
          </w:tcPr>
          <w:p w14:paraId="6099B216" w14:textId="0D2F23D4" w:rsidR="00424492" w:rsidRPr="0056690F" w:rsidRDefault="00DF0F43" w:rsidP="00810FD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0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248</w:t>
            </w:r>
          </w:p>
        </w:tc>
      </w:tr>
      <w:tr w:rsidR="00424492" w:rsidRPr="0056690F" w14:paraId="210C13A7" w14:textId="0351DD06" w:rsidTr="00DF0F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121B032" w14:textId="15ECF9A6" w:rsidR="00424492" w:rsidRPr="0056690F" w:rsidRDefault="00424492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56690F">
              <w:rPr>
                <w:rFonts w:ascii="Arial" w:hAnsi="Arial" w:cs="Arial"/>
                <w:bCs w:val="0"/>
                <w:sz w:val="22"/>
                <w:szCs w:val="22"/>
              </w:rPr>
              <w:t>Cases 81-100</w:t>
            </w:r>
          </w:p>
          <w:p w14:paraId="6B344564" w14:textId="5E463AD9" w:rsidR="00424492" w:rsidRPr="0056690F" w:rsidRDefault="00424492" w:rsidP="00810FD6">
            <w:pPr>
              <w:spacing w:line="480" w:lineRule="auto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SD)</w:t>
            </w:r>
          </w:p>
        </w:tc>
        <w:tc>
          <w:tcPr>
            <w:tcW w:w="1695" w:type="dxa"/>
            <w:vAlign w:val="bottom"/>
          </w:tcPr>
          <w:p w14:paraId="4F570823" w14:textId="5AB3E6A1" w:rsidR="00424492" w:rsidRPr="0056690F" w:rsidRDefault="005B793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83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22D8AC66" w14:textId="19EDAAF2" w:rsidR="00424492" w:rsidRPr="0056690F" w:rsidRDefault="00424492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34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7</w:t>
            </w:r>
            <w:r w:rsidRPr="005669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07" w:type="dxa"/>
            <w:vAlign w:val="bottom"/>
          </w:tcPr>
          <w:p w14:paraId="6D5A9A8C" w14:textId="68F6BFA3" w:rsidR="00424492" w:rsidRPr="0056690F" w:rsidRDefault="005B793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8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7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23316205" w14:textId="17021FD4" w:rsidR="00424492" w:rsidRPr="0056690F" w:rsidRDefault="00424492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</w:t>
            </w:r>
            <w:r w:rsidR="00DF0F43" w:rsidRPr="0056690F">
              <w:rPr>
                <w:rFonts w:ascii="Arial" w:hAnsi="Arial" w:cs="Arial"/>
                <w:sz w:val="22"/>
                <w:szCs w:val="22"/>
              </w:rPr>
              <w:t>52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6F29C7" w:rsidRPr="0056690F">
              <w:rPr>
                <w:rFonts w:ascii="Arial" w:hAnsi="Arial" w:cs="Arial"/>
                <w:sz w:val="22"/>
                <w:szCs w:val="22"/>
              </w:rPr>
              <w:t>8</w:t>
            </w:r>
            <w:r w:rsidRPr="005669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088" w:type="dxa"/>
            <w:vAlign w:val="bottom"/>
          </w:tcPr>
          <w:p w14:paraId="388A1250" w14:textId="580ED226" w:rsidR="00424492" w:rsidRPr="0056690F" w:rsidRDefault="005B7934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83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6F29C7" w:rsidRPr="0056690F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46C126F" w14:textId="76CBCE9B" w:rsidR="00424492" w:rsidRPr="0056690F" w:rsidRDefault="00424492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(</w:t>
            </w:r>
            <w:r w:rsidR="006F29C7" w:rsidRPr="0056690F">
              <w:rPr>
                <w:rFonts w:ascii="Arial" w:hAnsi="Arial" w:cs="Arial"/>
                <w:sz w:val="22"/>
                <w:szCs w:val="22"/>
              </w:rPr>
              <w:t>42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="006F29C7" w:rsidRPr="0056690F">
              <w:rPr>
                <w:rFonts w:ascii="Arial" w:hAnsi="Arial" w:cs="Arial"/>
                <w:sz w:val="22"/>
                <w:szCs w:val="22"/>
              </w:rPr>
              <w:t>1</w:t>
            </w:r>
            <w:r w:rsidRPr="0056690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23" w:type="dxa"/>
          </w:tcPr>
          <w:p w14:paraId="7698D949" w14:textId="4761FEF0" w:rsidR="00424492" w:rsidRPr="0056690F" w:rsidRDefault="00DF0F43" w:rsidP="00810FD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6690F">
              <w:rPr>
                <w:rFonts w:ascii="Arial" w:hAnsi="Arial" w:cs="Arial"/>
                <w:sz w:val="22"/>
                <w:szCs w:val="22"/>
              </w:rPr>
              <w:t>0</w:t>
            </w:r>
            <w:r w:rsidR="000F144A" w:rsidRPr="0056690F">
              <w:rPr>
                <w:rFonts w:ascii="Arial" w:hAnsi="Arial" w:cs="Arial"/>
                <w:sz w:val="22"/>
                <w:szCs w:val="22"/>
              </w:rPr>
              <w:t>.</w:t>
            </w:r>
            <w:r w:rsidRPr="0056690F">
              <w:rPr>
                <w:rFonts w:ascii="Arial" w:hAnsi="Arial" w:cs="Arial"/>
                <w:sz w:val="22"/>
                <w:szCs w:val="22"/>
              </w:rPr>
              <w:t>757</w:t>
            </w:r>
          </w:p>
        </w:tc>
      </w:tr>
      <w:tr w:rsidR="000F144A" w:rsidRPr="0056690F" w14:paraId="1FC7C83D" w14:textId="77777777" w:rsidTr="001A3E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5"/>
          </w:tcPr>
          <w:p w14:paraId="5355DB38" w14:textId="0AB4150A" w:rsidR="000F144A" w:rsidRPr="0056690F" w:rsidRDefault="000F144A" w:rsidP="00810FD6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6690F">
              <w:rPr>
                <w:rFonts w:ascii="Arial" w:hAnsi="Arial" w:cs="Arial"/>
                <w:b w:val="0"/>
              </w:rPr>
              <w:t>HoLEP</w:t>
            </w:r>
            <w:proofErr w:type="spellEnd"/>
            <w:r w:rsidRPr="0056690F">
              <w:rPr>
                <w:rFonts w:ascii="Arial" w:hAnsi="Arial" w:cs="Arial"/>
                <w:b w:val="0"/>
              </w:rPr>
              <w:t xml:space="preserve"> – Holmium Laser Enucleation of the Prostate, SD – Standard deviation </w:t>
            </w:r>
          </w:p>
        </w:tc>
      </w:tr>
    </w:tbl>
    <w:p w14:paraId="7C39C4AA" w14:textId="77777777" w:rsidR="0030242D" w:rsidRDefault="0030242D" w:rsidP="004457EB"/>
    <w:sectPr w:rsidR="003024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42D"/>
    <w:rsid w:val="000A7845"/>
    <w:rsid w:val="000F144A"/>
    <w:rsid w:val="001763BB"/>
    <w:rsid w:val="001A1C18"/>
    <w:rsid w:val="00263658"/>
    <w:rsid w:val="002A5665"/>
    <w:rsid w:val="0030242D"/>
    <w:rsid w:val="003408EA"/>
    <w:rsid w:val="00375E9C"/>
    <w:rsid w:val="003A585A"/>
    <w:rsid w:val="00424492"/>
    <w:rsid w:val="004457EB"/>
    <w:rsid w:val="00462F72"/>
    <w:rsid w:val="004A7888"/>
    <w:rsid w:val="0056690F"/>
    <w:rsid w:val="005B7934"/>
    <w:rsid w:val="006473CD"/>
    <w:rsid w:val="006F29C7"/>
    <w:rsid w:val="0076566B"/>
    <w:rsid w:val="00840256"/>
    <w:rsid w:val="008764AB"/>
    <w:rsid w:val="0089736E"/>
    <w:rsid w:val="008C6677"/>
    <w:rsid w:val="008D0CBD"/>
    <w:rsid w:val="009A6B9F"/>
    <w:rsid w:val="009D5DF8"/>
    <w:rsid w:val="009E0F68"/>
    <w:rsid w:val="00A320D3"/>
    <w:rsid w:val="00A36764"/>
    <w:rsid w:val="00A4066B"/>
    <w:rsid w:val="00A8440B"/>
    <w:rsid w:val="00B01A2E"/>
    <w:rsid w:val="00B15597"/>
    <w:rsid w:val="00B65790"/>
    <w:rsid w:val="00B851A0"/>
    <w:rsid w:val="00C03CAE"/>
    <w:rsid w:val="00C17269"/>
    <w:rsid w:val="00CC51DD"/>
    <w:rsid w:val="00CF398B"/>
    <w:rsid w:val="00DC7145"/>
    <w:rsid w:val="00DF0F43"/>
    <w:rsid w:val="00E6152D"/>
    <w:rsid w:val="00FA1B5D"/>
    <w:rsid w:val="00FA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BFC00A"/>
  <w15:chartTrackingRefBased/>
  <w15:docId w15:val="{AC66BBF4-FE21-2349-A22C-C5EA2A1DD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242D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2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2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2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2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2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24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24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24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24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2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2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2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242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242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242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242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242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242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02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302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24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2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0242D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ZitatZchn">
    <w:name w:val="Zitat Zchn"/>
    <w:basedOn w:val="Absatz-Standardschriftart"/>
    <w:link w:val="Zitat"/>
    <w:uiPriority w:val="29"/>
    <w:rsid w:val="0030242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0242D"/>
    <w:pPr>
      <w:ind w:left="720"/>
      <w:contextualSpacing/>
    </w:pPr>
    <w:rPr>
      <w:lang w:val="de-DE"/>
    </w:rPr>
  </w:style>
  <w:style w:type="character" w:styleId="IntensiveHervorhebung">
    <w:name w:val="Intense Emphasis"/>
    <w:basedOn w:val="Absatz-Standardschriftart"/>
    <w:uiPriority w:val="21"/>
    <w:qFormat/>
    <w:rsid w:val="0030242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2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242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0242D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3024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65</Characters>
  <Application>Microsoft Office Word</Application>
  <DocSecurity>0</DocSecurity>
  <Lines>1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 Federico Stadelmeier</dc:creator>
  <cp:keywords/>
  <dc:description/>
  <cp:lastModifiedBy>AGA Residents</cp:lastModifiedBy>
  <cp:revision>8</cp:revision>
  <dcterms:created xsi:type="dcterms:W3CDTF">2025-11-07T16:07:00Z</dcterms:created>
  <dcterms:modified xsi:type="dcterms:W3CDTF">2026-03-13T23:16:00Z</dcterms:modified>
</cp:coreProperties>
</file>